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5BC" w:rsidRPr="00D268AC" w:rsidRDefault="004375BC" w:rsidP="004375BC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</w:pPr>
      <w:r w:rsidRPr="00D268AC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Table 2</w:t>
      </w:r>
      <w:r w:rsidRPr="00D268AC">
        <w:rPr>
          <w:rFonts w:ascii="Times New Roman" w:eastAsia="Calibri" w:hAnsi="Times New Roman" w:cs="Times New Roman"/>
          <w:b w:val="0"/>
          <w:color w:val="000000"/>
          <w:sz w:val="24"/>
          <w:szCs w:val="24"/>
          <w:lang w:val="en-US"/>
        </w:rPr>
        <w:t xml:space="preserve">:- </w:t>
      </w:r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Socio-demographic and clinical characteristics of children in </w:t>
      </w:r>
      <w:proofErr w:type="spellStart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Wolaita</w:t>
      </w:r>
      <w:proofErr w:type="spellEnd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 Zone, Southern Ethiopia, 2021 (n=203).</w:t>
      </w:r>
    </w:p>
    <w:tbl>
      <w:tblPr>
        <w:tblW w:w="9090" w:type="dxa"/>
        <w:tblInd w:w="-342" w:type="dxa"/>
        <w:tblLook w:val="04A0" w:firstRow="1" w:lastRow="0" w:firstColumn="1" w:lastColumn="0" w:noHBand="0" w:noVBand="1"/>
      </w:tblPr>
      <w:tblGrid>
        <w:gridCol w:w="3600"/>
        <w:gridCol w:w="2430"/>
        <w:gridCol w:w="1620"/>
        <w:gridCol w:w="1440"/>
      </w:tblGrid>
      <w:tr w:rsidR="004375BC" w:rsidRPr="00C91013" w:rsidTr="00C76EE6">
        <w:trPr>
          <w:trHeight w:val="458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requency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cent (%)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12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55.2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≥12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44.8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45.8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54.2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ducational status  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Not started education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1.3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Start education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8.7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ath of any of his/her parent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34.5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65.5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ge at diagnosis of HIV    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&lt;4 year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53.7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≥4 year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46.3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uration on ART 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&lt;72 months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57.1</w:t>
            </w:r>
          </w:p>
        </w:tc>
      </w:tr>
      <w:tr w:rsidR="004375BC" w:rsidRPr="00C91013" w:rsidTr="00C76EE6">
        <w:trPr>
          <w:trHeight w:val="477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≥72 months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42.9</w:t>
            </w:r>
          </w:p>
        </w:tc>
      </w:tr>
      <w:tr w:rsidR="004375BC" w:rsidRPr="00C91013" w:rsidTr="00C76EE6">
        <w:trPr>
          <w:trHeight w:val="477"/>
        </w:trPr>
        <w:tc>
          <w:tcPr>
            <w:tcW w:w="360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History of ART interruption and restart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68</w:t>
            </w:r>
          </w:p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2.8</w:t>
            </w:r>
          </w:p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7.2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O clinical stage 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Stage I/II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94.6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Stage III/IV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tory of opportunistic infection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34.5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65.5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tory of Hospitalization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37.9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62.1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T adherence level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9.2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0.8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ith whom  currently living</w:t>
            </w:r>
          </w:p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Biological parents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7.7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Other relatives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2.3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 w:val="restart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Types of health facility</w:t>
            </w:r>
          </w:p>
        </w:tc>
        <w:tc>
          <w:tcPr>
            <w:tcW w:w="243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Health Center</w:t>
            </w:r>
          </w:p>
        </w:tc>
        <w:tc>
          <w:tcPr>
            <w:tcW w:w="162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40" w:type="dxa"/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</w:tr>
      <w:tr w:rsidR="004375BC" w:rsidRPr="00C91013" w:rsidTr="00C76EE6">
        <w:trPr>
          <w:trHeight w:val="458"/>
        </w:trPr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75BC" w:rsidRPr="00C91013" w:rsidRDefault="004375BC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61.6</w:t>
            </w:r>
          </w:p>
        </w:tc>
      </w:tr>
    </w:tbl>
    <w:p w:rsidR="002A5FA3" w:rsidRDefault="002A5FA3" w:rsidP="002A5FA3">
      <w:pPr>
        <w:pStyle w:val="Caption"/>
        <w:keepNext/>
        <w:spacing w:line="360" w:lineRule="auto"/>
        <w:jc w:val="both"/>
        <w:rPr>
          <w:rFonts w:ascii="Times New Roman" w:eastAsia="Times New Roman" w:hAnsi="Times New Roman" w:cs="Times New Roman"/>
          <w:b w:val="0"/>
          <w:color w:val="000000"/>
          <w:kern w:val="36"/>
          <w:sz w:val="24"/>
          <w:szCs w:val="24"/>
          <w:lang w:val="en-US"/>
        </w:rPr>
      </w:pPr>
      <w:r w:rsidRPr="00C76EE6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US"/>
        </w:rPr>
        <w:t>Abbreviations</w:t>
      </w:r>
      <w:r w:rsidRPr="0000713F">
        <w:rPr>
          <w:rFonts w:ascii="Times New Roman" w:eastAsia="Times New Roman" w:hAnsi="Times New Roman" w:cs="Times New Roman"/>
          <w:b w:val="0"/>
          <w:color w:val="000000"/>
          <w:kern w:val="36"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b w:val="0"/>
          <w:color w:val="000000"/>
          <w:kern w:val="36"/>
          <w:sz w:val="24"/>
          <w:szCs w:val="24"/>
          <w:lang w:val="en-US"/>
        </w:rPr>
        <w:t xml:space="preserve"> </w:t>
      </w:r>
      <w:r w:rsidRPr="0000713F">
        <w:rPr>
          <w:rFonts w:ascii="Times New Roman" w:eastAsia="Times New Roman" w:hAnsi="Times New Roman" w:cs="Times New Roman"/>
          <w:b w:val="0"/>
          <w:color w:val="000000"/>
          <w:kern w:val="36"/>
          <w:sz w:val="24"/>
          <w:szCs w:val="24"/>
          <w:lang w:val="en-US"/>
        </w:rPr>
        <w:t>WHO, World Health Organization; ART, Antiretroviral Therapy</w:t>
      </w:r>
    </w:p>
    <w:p w:rsidR="00064963" w:rsidRDefault="00064963">
      <w:bookmarkStart w:id="0" w:name="_GoBack"/>
      <w:bookmarkEnd w:id="0"/>
    </w:p>
    <w:sectPr w:rsidR="00064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5BC"/>
    <w:rsid w:val="00064963"/>
    <w:rsid w:val="002A5FA3"/>
    <w:rsid w:val="0043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75BC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75BC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5-05T13:16:00Z</dcterms:created>
  <dcterms:modified xsi:type="dcterms:W3CDTF">2022-05-05T13:19:00Z</dcterms:modified>
</cp:coreProperties>
</file>